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2872"/>
        <w:gridCol w:w="2942"/>
        <w:gridCol w:w="1701"/>
      </w:tblGrid>
      <w:tr w:rsidR="00525254" w:rsidRPr="00525254" w14:paraId="3C9E8975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8C0B92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5A4BB87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EPC projects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2BBAFB91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total project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3F51B521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portion</w:t>
            </w:r>
          </w:p>
        </w:tc>
      </w:tr>
      <w:tr w:rsidR="00525254" w:rsidRPr="00525254" w14:paraId="3DAE427B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0C1882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015063F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519D829E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440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22A8B82C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41497</w:t>
            </w:r>
          </w:p>
        </w:tc>
      </w:tr>
      <w:tr w:rsidR="00525254" w:rsidRPr="00525254" w14:paraId="7F376440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13941FF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6CA5C141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0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2DF3D0DA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807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7DA006F2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34833</w:t>
            </w:r>
          </w:p>
        </w:tc>
      </w:tr>
      <w:tr w:rsidR="00525254" w:rsidRPr="00525254" w14:paraId="488A4807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B0DF2A6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31228679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25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148DA454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1471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18E5F23A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18303</w:t>
            </w:r>
          </w:p>
        </w:tc>
      </w:tr>
      <w:tr w:rsidR="00525254" w:rsidRPr="00525254" w14:paraId="480993AF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BFA0DC7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2EF984F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8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7CB2E2D7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3263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75B551A1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10993</w:t>
            </w:r>
          </w:p>
        </w:tc>
      </w:tr>
      <w:tr w:rsidR="00525254" w:rsidRPr="00525254" w14:paraId="7825DDC0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27386B4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150370F9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45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4011C22B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729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0452D0EE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686</w:t>
            </w:r>
          </w:p>
        </w:tc>
      </w:tr>
      <w:tr w:rsidR="00525254" w:rsidRPr="00525254" w14:paraId="0CA5A8CF" w14:textId="77777777" w:rsidTr="00525254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B8FDCB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6ED3614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09</w:t>
            </w:r>
          </w:p>
        </w:tc>
        <w:tc>
          <w:tcPr>
            <w:tcW w:w="1773" w:type="pct"/>
            <w:shd w:val="clear" w:color="auto" w:fill="auto"/>
            <w:noWrap/>
            <w:vAlign w:val="bottom"/>
            <w:hideMark/>
          </w:tcPr>
          <w:p w14:paraId="6540753B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7852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74DE3BB6" w14:textId="77777777" w:rsidR="00525254" w:rsidRPr="00525254" w:rsidRDefault="00525254" w:rsidP="0052525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52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83129</w:t>
            </w:r>
          </w:p>
        </w:tc>
      </w:tr>
    </w:tbl>
    <w:p w14:paraId="54983E0C" w14:textId="77777777" w:rsidR="00F237A4" w:rsidRDefault="00F237A4"/>
    <w:sectPr w:rsidR="00F23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047"/>
    <w:rsid w:val="00525254"/>
    <w:rsid w:val="005F5463"/>
    <w:rsid w:val="006D0D02"/>
    <w:rsid w:val="00903047"/>
    <w:rsid w:val="00F2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02160-0586-42ED-8B05-075AB900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7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少文</dc:creator>
  <cp:keywords/>
  <dc:description/>
  <cp:lastModifiedBy>王 少文</cp:lastModifiedBy>
  <cp:revision>2</cp:revision>
  <dcterms:created xsi:type="dcterms:W3CDTF">2022-02-25T08:11:00Z</dcterms:created>
  <dcterms:modified xsi:type="dcterms:W3CDTF">2022-02-25T08:12:00Z</dcterms:modified>
</cp:coreProperties>
</file>